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59CAC" w14:textId="109474E2" w:rsidR="00261DE0" w:rsidRPr="00D04A9F" w:rsidRDefault="00261DE0" w:rsidP="00261DE0">
      <w:pPr>
        <w:spacing w:line="480" w:lineRule="auto"/>
        <w:rPr>
          <w:b/>
          <w:bCs/>
          <w:i/>
          <w:iCs/>
        </w:rPr>
      </w:pPr>
      <w:r w:rsidRPr="00D04A9F">
        <w:rPr>
          <w:i/>
          <w:iCs/>
          <w:lang w:val="en-US"/>
        </w:rPr>
        <w:t>Supplementary Material: “</w:t>
      </w:r>
      <w:r w:rsidRPr="00D04A9F">
        <w:rPr>
          <w:i/>
          <w:iCs/>
        </w:rPr>
        <w:t>The mental health crisis of expectant women: effects of the COVID-19 pandemic</w:t>
      </w:r>
      <w:r w:rsidRPr="00D04A9F">
        <w:rPr>
          <w:b/>
          <w:bCs/>
          <w:i/>
          <w:iCs/>
        </w:rPr>
        <w:t xml:space="preserve"> </w:t>
      </w:r>
      <w:r w:rsidRPr="00D04A9F">
        <w:rPr>
          <w:bCs/>
          <w:i/>
          <w:iCs/>
        </w:rPr>
        <w:t xml:space="preserve">on </w:t>
      </w:r>
      <w:r w:rsidR="008B15C9" w:rsidRPr="00D04A9F">
        <w:rPr>
          <w:i/>
          <w:iCs/>
        </w:rPr>
        <w:t xml:space="preserve">prenatal </w:t>
      </w:r>
      <w:r w:rsidRPr="00D04A9F">
        <w:rPr>
          <w:i/>
          <w:iCs/>
        </w:rPr>
        <w:t>mental health, antenatal attachment and social support”</w:t>
      </w:r>
      <w:r w:rsidRPr="00D04A9F">
        <w:rPr>
          <w:b/>
          <w:bCs/>
          <w:i/>
          <w:iCs/>
        </w:rPr>
        <w:t xml:space="preserve"> </w:t>
      </w:r>
    </w:p>
    <w:p w14:paraId="0B55491D" w14:textId="56584654" w:rsidR="001308B3" w:rsidRPr="00D04A9F" w:rsidRDefault="001308B3" w:rsidP="001308B3">
      <w:pPr>
        <w:spacing w:line="480" w:lineRule="auto"/>
        <w:rPr>
          <w:lang w:val="en-US"/>
        </w:rPr>
      </w:pPr>
    </w:p>
    <w:p w14:paraId="61E2A47E" w14:textId="105E9667" w:rsidR="001308B3" w:rsidRPr="00D04A9F" w:rsidRDefault="00F730D7" w:rsidP="001308B3">
      <w:pPr>
        <w:spacing w:line="480" w:lineRule="auto"/>
        <w:rPr>
          <w:b/>
          <w:bCs/>
          <w:iCs/>
          <w:lang w:val="en-US"/>
        </w:rPr>
      </w:pPr>
      <w:r w:rsidRPr="00D04A9F">
        <w:rPr>
          <w:b/>
          <w:bCs/>
          <w:iCs/>
          <w:lang w:val="en-US"/>
        </w:rPr>
        <w:t>Maternal antenatal d</w:t>
      </w:r>
      <w:r w:rsidR="001308B3" w:rsidRPr="00D04A9F">
        <w:rPr>
          <w:b/>
          <w:bCs/>
          <w:iCs/>
          <w:lang w:val="en-US"/>
        </w:rPr>
        <w:t>epressi</w:t>
      </w:r>
      <w:r w:rsidRPr="00D04A9F">
        <w:rPr>
          <w:b/>
          <w:bCs/>
          <w:iCs/>
          <w:lang w:val="en-US"/>
        </w:rPr>
        <w:t>ve symptoms</w:t>
      </w:r>
      <w:r w:rsidR="001308B3" w:rsidRPr="00D04A9F">
        <w:rPr>
          <w:b/>
          <w:bCs/>
          <w:iCs/>
          <w:lang w:val="en-US"/>
        </w:rPr>
        <w:t xml:space="preserve"> pre- and post-COVID-19 pandemic</w:t>
      </w:r>
    </w:p>
    <w:p w14:paraId="509A88CA" w14:textId="77777777" w:rsidR="00261DE0" w:rsidRPr="00D04A9F" w:rsidRDefault="00261DE0" w:rsidP="001308B3">
      <w:pPr>
        <w:spacing w:line="480" w:lineRule="auto"/>
        <w:rPr>
          <w:lang w:val="en-US"/>
        </w:rPr>
      </w:pPr>
    </w:p>
    <w:p w14:paraId="4ECD5023" w14:textId="3C966CCD" w:rsidR="001308B3" w:rsidRPr="00D04A9F" w:rsidRDefault="001308B3" w:rsidP="001308B3">
      <w:pPr>
        <w:spacing w:line="480" w:lineRule="auto"/>
        <w:rPr>
          <w:lang w:val="en-US"/>
        </w:rPr>
      </w:pPr>
      <w:r w:rsidRPr="00D04A9F">
        <w:rPr>
          <w:lang w:val="en-US"/>
        </w:rPr>
        <w:t xml:space="preserve">We compared means of the </w:t>
      </w:r>
      <w:r w:rsidR="00F730D7" w:rsidRPr="00D04A9F">
        <w:rPr>
          <w:lang w:val="en-US"/>
        </w:rPr>
        <w:t xml:space="preserve">BDI-II scores collected in the </w:t>
      </w:r>
      <w:r w:rsidRPr="00D04A9F">
        <w:rPr>
          <w:lang w:val="en-US"/>
        </w:rPr>
        <w:t xml:space="preserve">current study with data from </w:t>
      </w:r>
      <w:r w:rsidR="00F730D7" w:rsidRPr="00D04A9F">
        <w:rPr>
          <w:lang w:val="en-US"/>
        </w:rPr>
        <w:t>un</w:t>
      </w:r>
      <w:r w:rsidRPr="00D04A9F">
        <w:rPr>
          <w:lang w:val="en-US"/>
        </w:rPr>
        <w:t xml:space="preserve">published research conducted by the senior member of the authorship team before the COVID-19 pandemic. The study was conducted online </w:t>
      </w:r>
      <w:r w:rsidR="00F730D7" w:rsidRPr="00D04A9F">
        <w:rPr>
          <w:lang w:val="en-US"/>
        </w:rPr>
        <w:t xml:space="preserve">between </w:t>
      </w:r>
      <w:r w:rsidR="00F730D7" w:rsidRPr="00D04A9F">
        <w:t>September 2017 and November 2019</w:t>
      </w:r>
      <w:r w:rsidRPr="00D04A9F">
        <w:rPr>
          <w:lang w:val="en-US"/>
        </w:rPr>
        <w:t>, recruited expectant women with similar sample characteristics as the current research</w:t>
      </w:r>
      <w:r w:rsidR="00C243CF" w:rsidRPr="00D04A9F">
        <w:rPr>
          <w:lang w:val="en-US"/>
        </w:rPr>
        <w:t xml:space="preserve"> (see Table S1)</w:t>
      </w:r>
      <w:r w:rsidRPr="00D04A9F">
        <w:rPr>
          <w:lang w:val="en-US"/>
        </w:rPr>
        <w:t xml:space="preserve">, and administered the BDI-II alongside a battery of other validated measures. </w:t>
      </w:r>
      <w:r w:rsidR="00B12D82" w:rsidRPr="00D04A9F">
        <w:t>Ethical approval was gained from the University of Essex Science and Health Ethics Sub-committee (SR1701).</w:t>
      </w:r>
    </w:p>
    <w:p w14:paraId="35882ACD" w14:textId="464AB4CF" w:rsidR="001308B3" w:rsidRPr="00D04A9F" w:rsidRDefault="001308B3" w:rsidP="001308B3">
      <w:pPr>
        <w:spacing w:line="480" w:lineRule="auto"/>
        <w:ind w:firstLine="720"/>
      </w:pPr>
      <w:r w:rsidRPr="00D04A9F">
        <w:t>We analysed depression scores (BDI-II) of three independent groups of expectant women</w:t>
      </w:r>
      <w:r w:rsidR="00F730D7" w:rsidRPr="00D04A9F">
        <w:t>;</w:t>
      </w:r>
      <w:r w:rsidRPr="00D04A9F">
        <w:t xml:space="preserve"> group 1 (N = </w:t>
      </w:r>
      <w:r w:rsidR="00B37321" w:rsidRPr="00D04A9F">
        <w:t>75</w:t>
      </w:r>
      <w:r w:rsidR="00794375" w:rsidRPr="00D04A9F">
        <w:t>; pre-COVID group henceforth</w:t>
      </w:r>
      <w:r w:rsidR="00B37321" w:rsidRPr="00D04A9F">
        <w:t xml:space="preserve">) </w:t>
      </w:r>
      <w:r w:rsidRPr="00D04A9F">
        <w:t xml:space="preserve">was tested before COVID-19 (September 2017 - November 2019), group 2 </w:t>
      </w:r>
      <w:r w:rsidR="00B37321" w:rsidRPr="00D04A9F">
        <w:t>(N = 72</w:t>
      </w:r>
      <w:r w:rsidR="00794375" w:rsidRPr="00D04A9F">
        <w:t>; lockdown 1 group henceforth</w:t>
      </w:r>
      <w:r w:rsidR="00B37321" w:rsidRPr="00D04A9F">
        <w:t xml:space="preserve">) </w:t>
      </w:r>
      <w:r w:rsidRPr="00D04A9F">
        <w:t>was test</w:t>
      </w:r>
      <w:r w:rsidR="00B37321" w:rsidRPr="00D04A9F">
        <w:t>ed</w:t>
      </w:r>
      <w:r w:rsidRPr="00D04A9F">
        <w:t xml:space="preserve"> during the first UK lockdown (April 2020 – August 2020), and group 3 </w:t>
      </w:r>
      <w:r w:rsidR="00B37321" w:rsidRPr="00D04A9F">
        <w:t>(N = 70</w:t>
      </w:r>
      <w:r w:rsidR="00794375" w:rsidRPr="00D04A9F">
        <w:t>; lockdown 2 group henceforth</w:t>
      </w:r>
      <w:r w:rsidR="00B37321" w:rsidRPr="00D04A9F">
        <w:t xml:space="preserve">) </w:t>
      </w:r>
      <w:r w:rsidRPr="00D04A9F">
        <w:t xml:space="preserve">was tested during the second UK lockdown (November 2020 – January 2021) (see Figure S1). </w:t>
      </w:r>
      <w:r w:rsidR="00B37321" w:rsidRPr="00D04A9F">
        <w:t xml:space="preserve">Since the between-participant variance was not equal (as assessed by </w:t>
      </w:r>
      <w:proofErr w:type="spellStart"/>
      <w:r w:rsidR="00B37321" w:rsidRPr="00D04A9F">
        <w:t>Levene’s</w:t>
      </w:r>
      <w:proofErr w:type="spellEnd"/>
      <w:r w:rsidR="00B37321" w:rsidRPr="00D04A9F">
        <w:t xml:space="preserve"> Test), we report the values adjusted for equal variance not assumed.</w:t>
      </w:r>
    </w:p>
    <w:p w14:paraId="43DEDD61" w14:textId="14B7F46F" w:rsidR="001308B3" w:rsidRPr="00D04A9F" w:rsidRDefault="001308B3" w:rsidP="00B37321">
      <w:pPr>
        <w:spacing w:line="480" w:lineRule="auto"/>
        <w:ind w:firstLine="720"/>
      </w:pPr>
      <w:r w:rsidRPr="00D04A9F">
        <w:t>Independent sample t-tests showed that</w:t>
      </w:r>
      <w:r w:rsidR="00794375" w:rsidRPr="00D04A9F">
        <w:t xml:space="preserve">, albeit the mean BDI-II scores were higher for the lockdown 1 group (M = 13.657, SD = 8.177) compared to the pre-COVID group (M = 11.480, SD = 5.381), </w:t>
      </w:r>
      <w:r w:rsidRPr="00D04A9F">
        <w:t xml:space="preserve">there was no significant difference in scores between the </w:t>
      </w:r>
      <w:r w:rsidR="00794375" w:rsidRPr="00D04A9F">
        <w:t>two groups</w:t>
      </w:r>
      <w:r w:rsidRPr="00D04A9F">
        <w:t xml:space="preserve">, </w:t>
      </w:r>
      <w:r w:rsidRPr="00D04A9F">
        <w:rPr>
          <w:i/>
        </w:rPr>
        <w:t>t</w:t>
      </w:r>
      <w:r w:rsidRPr="00D04A9F">
        <w:t xml:space="preserve">(111.993) = 1.850, </w:t>
      </w:r>
      <w:r w:rsidRPr="00D04A9F">
        <w:rPr>
          <w:i/>
        </w:rPr>
        <w:t>p</w:t>
      </w:r>
      <w:r w:rsidRPr="00D04A9F">
        <w:t xml:space="preserve"> = 0.067</w:t>
      </w:r>
      <w:r w:rsidR="00794375" w:rsidRPr="00D04A9F">
        <w:t>. Similarly,</w:t>
      </w:r>
      <w:r w:rsidRPr="00D04A9F">
        <w:t xml:space="preserve"> </w:t>
      </w:r>
      <w:r w:rsidR="00794375" w:rsidRPr="00D04A9F">
        <w:t xml:space="preserve">there were no significant differences in BDI-II scores between </w:t>
      </w:r>
      <w:r w:rsidRPr="00D04A9F">
        <w:t xml:space="preserve">the lockdown 1 group and lockdown 2 group (M = 15.88, SD = 9.673), </w:t>
      </w:r>
      <w:r w:rsidRPr="00D04A9F">
        <w:rPr>
          <w:i/>
        </w:rPr>
        <w:t>t</w:t>
      </w:r>
      <w:r w:rsidRPr="00D04A9F">
        <w:t xml:space="preserve">(134) = -1.45, </w:t>
      </w:r>
      <w:r w:rsidRPr="00D04A9F">
        <w:rPr>
          <w:i/>
        </w:rPr>
        <w:t>p</w:t>
      </w:r>
      <w:r w:rsidRPr="00D04A9F">
        <w:t xml:space="preserve"> = 0.150. The difference in BDI-II scores between pre-COVID group and lockdown </w:t>
      </w:r>
      <w:r w:rsidRPr="00D04A9F">
        <w:lastRenderedPageBreak/>
        <w:t xml:space="preserve">2 group was significant, </w:t>
      </w:r>
      <w:r w:rsidRPr="00D04A9F">
        <w:rPr>
          <w:i/>
        </w:rPr>
        <w:t>t</w:t>
      </w:r>
      <w:r w:rsidRPr="00D04A9F">
        <w:t xml:space="preserve">(104.449) = 3.337, </w:t>
      </w:r>
      <w:r w:rsidRPr="00D04A9F">
        <w:rPr>
          <w:i/>
        </w:rPr>
        <w:t>p</w:t>
      </w:r>
      <w:r w:rsidRPr="00D04A9F">
        <w:t xml:space="preserve"> = 0.001, suggesting that depression scores in the group of women expecting a baby during the second lockdown were significantly higher than the depression scores of women that were pregnant before the COVID-19 pandemic. </w:t>
      </w:r>
    </w:p>
    <w:p w14:paraId="79A96184" w14:textId="77777777" w:rsidR="00C243CF" w:rsidRPr="00D04A9F" w:rsidRDefault="00C243CF" w:rsidP="001308B3">
      <w:pPr>
        <w:spacing w:line="480" w:lineRule="auto"/>
        <w:rPr>
          <w:lang w:val="en-US"/>
        </w:rPr>
      </w:pPr>
    </w:p>
    <w:p w14:paraId="056151D1" w14:textId="09A6308D" w:rsidR="00794375" w:rsidRPr="00D04A9F" w:rsidRDefault="00794375" w:rsidP="00794375">
      <w:pPr>
        <w:pStyle w:val="Caption"/>
        <w:keepNext/>
        <w:rPr>
          <w:color w:val="000000" w:themeColor="text1"/>
          <w:sz w:val="20"/>
          <w:szCs w:val="20"/>
        </w:rPr>
      </w:pPr>
      <w:r w:rsidRPr="00D04A9F">
        <w:rPr>
          <w:color w:val="000000" w:themeColor="text1"/>
          <w:sz w:val="20"/>
          <w:szCs w:val="20"/>
        </w:rPr>
        <w:t xml:space="preserve">Table </w:t>
      </w:r>
      <w:r w:rsidR="00261DE0" w:rsidRPr="00D04A9F">
        <w:rPr>
          <w:color w:val="000000" w:themeColor="text1"/>
          <w:sz w:val="20"/>
          <w:szCs w:val="20"/>
        </w:rPr>
        <w:t>S</w:t>
      </w:r>
      <w:r w:rsidRPr="00D04A9F">
        <w:rPr>
          <w:color w:val="000000" w:themeColor="text1"/>
          <w:sz w:val="20"/>
          <w:szCs w:val="20"/>
        </w:rPr>
        <w:fldChar w:fldCharType="begin"/>
      </w:r>
      <w:r w:rsidRPr="00D04A9F">
        <w:rPr>
          <w:color w:val="000000" w:themeColor="text1"/>
          <w:sz w:val="20"/>
          <w:szCs w:val="20"/>
        </w:rPr>
        <w:instrText xml:space="preserve"> SEQ Table \* ARABIC </w:instrText>
      </w:r>
      <w:r w:rsidRPr="00D04A9F">
        <w:rPr>
          <w:color w:val="000000" w:themeColor="text1"/>
          <w:sz w:val="20"/>
          <w:szCs w:val="20"/>
        </w:rPr>
        <w:fldChar w:fldCharType="separate"/>
      </w:r>
      <w:r w:rsidRPr="00D04A9F">
        <w:rPr>
          <w:noProof/>
          <w:color w:val="000000" w:themeColor="text1"/>
          <w:sz w:val="20"/>
          <w:szCs w:val="20"/>
        </w:rPr>
        <w:t>1</w:t>
      </w:r>
      <w:r w:rsidRPr="00D04A9F">
        <w:rPr>
          <w:color w:val="000000" w:themeColor="text1"/>
          <w:sz w:val="20"/>
          <w:szCs w:val="20"/>
        </w:rPr>
        <w:fldChar w:fldCharType="end"/>
      </w:r>
      <w:r w:rsidRPr="00D04A9F">
        <w:rPr>
          <w:color w:val="000000" w:themeColor="text1"/>
          <w:sz w:val="20"/>
          <w:szCs w:val="20"/>
        </w:rPr>
        <w:t xml:space="preserve"> Participants characteristics and pregnancy information for the sample of expectant women whose data was collected before the COVID-19 pandemic.</w:t>
      </w:r>
    </w:p>
    <w:p w14:paraId="47A134BD" w14:textId="77777777" w:rsidR="00261DE0" w:rsidRPr="00D04A9F" w:rsidRDefault="00261DE0" w:rsidP="00261DE0"/>
    <w:tbl>
      <w:tblPr>
        <w:tblStyle w:val="TableGrid"/>
        <w:tblW w:w="53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246"/>
        <w:gridCol w:w="1263"/>
        <w:gridCol w:w="1962"/>
        <w:gridCol w:w="1173"/>
      </w:tblGrid>
      <w:tr w:rsidR="00C243CF" w:rsidRPr="00D04A9F" w14:paraId="4F86224D" w14:textId="77777777" w:rsidTr="00794375">
        <w:trPr>
          <w:trHeight w:val="426"/>
        </w:trPr>
        <w:tc>
          <w:tcPr>
            <w:tcW w:w="3375" w:type="pct"/>
            <w:gridSpan w:val="2"/>
          </w:tcPr>
          <w:p w14:paraId="240A6847" w14:textId="34549029" w:rsidR="00C243CF" w:rsidRPr="00D04A9F" w:rsidRDefault="00C243CF" w:rsidP="0043622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Participant characteristic </w:t>
            </w:r>
          </w:p>
        </w:tc>
        <w:tc>
          <w:tcPr>
            <w:tcW w:w="1625" w:type="pct"/>
            <w:gridSpan w:val="2"/>
          </w:tcPr>
          <w:p w14:paraId="7D556164" w14:textId="74EBD56E" w:rsidR="00C243CF" w:rsidRPr="00D04A9F" w:rsidRDefault="00C243CF" w:rsidP="0043622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Participant characteristic</w:t>
            </w:r>
          </w:p>
        </w:tc>
      </w:tr>
      <w:tr w:rsidR="00C243CF" w:rsidRPr="00D04A9F" w14:paraId="0C1AEA70" w14:textId="77777777" w:rsidTr="00794375">
        <w:trPr>
          <w:trHeight w:val="422"/>
        </w:trPr>
        <w:tc>
          <w:tcPr>
            <w:tcW w:w="2720" w:type="pct"/>
          </w:tcPr>
          <w:p w14:paraId="67DED03E" w14:textId="2EB1D0D5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i/>
                <w:iCs/>
                <w:color w:val="000000"/>
                <w:sz w:val="20"/>
                <w:szCs w:val="20"/>
                <w:lang w:val="en-US"/>
              </w:rPr>
              <w:t>Age (mean year ± SD)</w:t>
            </w:r>
          </w:p>
        </w:tc>
        <w:tc>
          <w:tcPr>
            <w:tcW w:w="655" w:type="pct"/>
          </w:tcPr>
          <w:p w14:paraId="69E7C66B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32.71 (3.83)</w:t>
            </w:r>
          </w:p>
        </w:tc>
        <w:tc>
          <w:tcPr>
            <w:tcW w:w="1625" w:type="pct"/>
            <w:gridSpan w:val="2"/>
          </w:tcPr>
          <w:p w14:paraId="3F96828B" w14:textId="252EC4D4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Household size (including participant) (N/%)</w:t>
            </w:r>
          </w:p>
        </w:tc>
      </w:tr>
      <w:tr w:rsidR="00C243CF" w:rsidRPr="00D04A9F" w14:paraId="6ECDEFE4" w14:textId="77777777" w:rsidTr="00794375">
        <w:trPr>
          <w:trHeight w:val="320"/>
        </w:trPr>
        <w:tc>
          <w:tcPr>
            <w:tcW w:w="2720" w:type="pct"/>
          </w:tcPr>
          <w:p w14:paraId="7FA0794A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i/>
                <w:iCs/>
                <w:color w:val="000000"/>
                <w:sz w:val="20"/>
                <w:szCs w:val="20"/>
                <w:lang w:val="en-US"/>
              </w:rPr>
              <w:t>Years in education (mean year ± SD)</w:t>
            </w:r>
          </w:p>
        </w:tc>
        <w:tc>
          <w:tcPr>
            <w:tcW w:w="655" w:type="pct"/>
          </w:tcPr>
          <w:p w14:paraId="4A5A0B56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18.1 (2.64)</w:t>
            </w:r>
          </w:p>
        </w:tc>
        <w:tc>
          <w:tcPr>
            <w:tcW w:w="1017" w:type="pct"/>
          </w:tcPr>
          <w:p w14:paraId="7B71BB07" w14:textId="25037CA9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1 person</w:t>
            </w:r>
          </w:p>
        </w:tc>
        <w:tc>
          <w:tcPr>
            <w:tcW w:w="608" w:type="pct"/>
          </w:tcPr>
          <w:p w14:paraId="5521051C" w14:textId="11D22921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1 (1)</w:t>
            </w:r>
          </w:p>
        </w:tc>
      </w:tr>
      <w:tr w:rsidR="00C243CF" w:rsidRPr="00D04A9F" w14:paraId="40AAE6E1" w14:textId="77777777" w:rsidTr="00794375">
        <w:trPr>
          <w:trHeight w:val="320"/>
        </w:trPr>
        <w:tc>
          <w:tcPr>
            <w:tcW w:w="2720" w:type="pct"/>
          </w:tcPr>
          <w:p w14:paraId="61040171" w14:textId="3B934DCE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i/>
                <w:iCs/>
                <w:color w:val="000000"/>
                <w:sz w:val="20"/>
                <w:szCs w:val="20"/>
                <w:lang w:val="en-US"/>
              </w:rPr>
              <w:t>Ethnicity (N/%)</w:t>
            </w:r>
          </w:p>
        </w:tc>
        <w:tc>
          <w:tcPr>
            <w:tcW w:w="655" w:type="pct"/>
          </w:tcPr>
          <w:p w14:paraId="71B836D2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pct"/>
          </w:tcPr>
          <w:p w14:paraId="431C1046" w14:textId="46808046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2 people</w:t>
            </w:r>
          </w:p>
        </w:tc>
        <w:tc>
          <w:tcPr>
            <w:tcW w:w="608" w:type="pct"/>
          </w:tcPr>
          <w:p w14:paraId="26A91C2E" w14:textId="4AC5DA7E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49 (69)</w:t>
            </w:r>
          </w:p>
        </w:tc>
      </w:tr>
      <w:tr w:rsidR="00C243CF" w:rsidRPr="00D04A9F" w14:paraId="3D0A4394" w14:textId="77777777" w:rsidTr="00794375">
        <w:trPr>
          <w:trHeight w:val="320"/>
        </w:trPr>
        <w:tc>
          <w:tcPr>
            <w:tcW w:w="2720" w:type="pct"/>
          </w:tcPr>
          <w:p w14:paraId="3715A7C9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655" w:type="pct"/>
          </w:tcPr>
          <w:p w14:paraId="54D2AB80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62 (87)</w:t>
            </w:r>
          </w:p>
        </w:tc>
        <w:tc>
          <w:tcPr>
            <w:tcW w:w="1017" w:type="pct"/>
          </w:tcPr>
          <w:p w14:paraId="310A3367" w14:textId="235BDE2E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i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3 people</w:t>
            </w:r>
          </w:p>
        </w:tc>
        <w:tc>
          <w:tcPr>
            <w:tcW w:w="608" w:type="pct"/>
          </w:tcPr>
          <w:p w14:paraId="6F62D174" w14:textId="16674C5A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17 (25)</w:t>
            </w:r>
          </w:p>
        </w:tc>
      </w:tr>
      <w:tr w:rsidR="00C243CF" w:rsidRPr="00D04A9F" w14:paraId="5E86AFE6" w14:textId="77777777" w:rsidTr="00794375">
        <w:trPr>
          <w:trHeight w:val="320"/>
        </w:trPr>
        <w:tc>
          <w:tcPr>
            <w:tcW w:w="2720" w:type="pct"/>
          </w:tcPr>
          <w:p w14:paraId="4DCF6918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Mixed/Multiple Ethnic Group</w:t>
            </w:r>
          </w:p>
        </w:tc>
        <w:tc>
          <w:tcPr>
            <w:tcW w:w="655" w:type="pct"/>
          </w:tcPr>
          <w:p w14:paraId="28FF9FE0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1017" w:type="pct"/>
          </w:tcPr>
          <w:p w14:paraId="71A52C43" w14:textId="13E8D0AB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4 people</w:t>
            </w:r>
          </w:p>
        </w:tc>
        <w:tc>
          <w:tcPr>
            <w:tcW w:w="608" w:type="pct"/>
          </w:tcPr>
          <w:p w14:paraId="68A00903" w14:textId="6599FDE5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4 (6)</w:t>
            </w:r>
          </w:p>
        </w:tc>
      </w:tr>
      <w:tr w:rsidR="00C243CF" w:rsidRPr="00D04A9F" w14:paraId="5EEECACE" w14:textId="77777777" w:rsidTr="00794375">
        <w:trPr>
          <w:trHeight w:val="320"/>
        </w:trPr>
        <w:tc>
          <w:tcPr>
            <w:tcW w:w="2720" w:type="pct"/>
          </w:tcPr>
          <w:p w14:paraId="7016F566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655" w:type="pct"/>
          </w:tcPr>
          <w:p w14:paraId="3BD14B02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3(4)</w:t>
            </w:r>
          </w:p>
        </w:tc>
        <w:tc>
          <w:tcPr>
            <w:tcW w:w="1625" w:type="pct"/>
            <w:gridSpan w:val="2"/>
          </w:tcPr>
          <w:p w14:paraId="50FB9779" w14:textId="27431027" w:rsidR="00C243CF" w:rsidRPr="00D04A9F" w:rsidRDefault="00C243CF" w:rsidP="004353B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Pregnancy information</w:t>
            </w:r>
          </w:p>
        </w:tc>
      </w:tr>
      <w:tr w:rsidR="00C243CF" w:rsidRPr="00D04A9F" w14:paraId="30F4CED6" w14:textId="77777777" w:rsidTr="00794375">
        <w:trPr>
          <w:trHeight w:val="320"/>
        </w:trPr>
        <w:tc>
          <w:tcPr>
            <w:tcW w:w="2720" w:type="pct"/>
          </w:tcPr>
          <w:p w14:paraId="09E7367A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Hispanic</w:t>
            </w:r>
          </w:p>
        </w:tc>
        <w:tc>
          <w:tcPr>
            <w:tcW w:w="655" w:type="pct"/>
          </w:tcPr>
          <w:p w14:paraId="0621A08B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017" w:type="pct"/>
          </w:tcPr>
          <w:p w14:paraId="5318AD24" w14:textId="54BB2CC2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High risk pregnancy</w:t>
            </w:r>
          </w:p>
        </w:tc>
        <w:tc>
          <w:tcPr>
            <w:tcW w:w="608" w:type="pct"/>
          </w:tcPr>
          <w:p w14:paraId="74B72434" w14:textId="2BB0F821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14 (20)</w:t>
            </w:r>
          </w:p>
        </w:tc>
      </w:tr>
      <w:tr w:rsidR="00C243CF" w:rsidRPr="00D04A9F" w14:paraId="2EB91E59" w14:textId="77777777" w:rsidTr="00794375">
        <w:trPr>
          <w:trHeight w:val="320"/>
        </w:trPr>
        <w:tc>
          <w:tcPr>
            <w:tcW w:w="2720" w:type="pct"/>
          </w:tcPr>
          <w:p w14:paraId="3AAFA99B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  <w:p w14:paraId="000A6C30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i/>
                <w:iCs/>
                <w:color w:val="000000"/>
                <w:sz w:val="20"/>
                <w:szCs w:val="20"/>
                <w:lang w:val="en-US"/>
              </w:rPr>
              <w:t>Current relationship (N/%)</w:t>
            </w:r>
          </w:p>
        </w:tc>
        <w:tc>
          <w:tcPr>
            <w:tcW w:w="655" w:type="pct"/>
          </w:tcPr>
          <w:p w14:paraId="2AE52EDA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pct"/>
          </w:tcPr>
          <w:p w14:paraId="35432AA1" w14:textId="3F2BC1CF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Low risk pregnancy</w:t>
            </w:r>
          </w:p>
        </w:tc>
        <w:tc>
          <w:tcPr>
            <w:tcW w:w="608" w:type="pct"/>
          </w:tcPr>
          <w:p w14:paraId="6CC723E6" w14:textId="0CB70868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57 (80)</w:t>
            </w:r>
          </w:p>
        </w:tc>
      </w:tr>
      <w:tr w:rsidR="00C243CF" w:rsidRPr="00D04A9F" w14:paraId="68B51088" w14:textId="77777777" w:rsidTr="00794375">
        <w:trPr>
          <w:trHeight w:val="320"/>
        </w:trPr>
        <w:tc>
          <w:tcPr>
            <w:tcW w:w="2720" w:type="pct"/>
          </w:tcPr>
          <w:p w14:paraId="5F06B951" w14:textId="7301351D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Married/civil partnership</w:t>
            </w:r>
          </w:p>
        </w:tc>
        <w:tc>
          <w:tcPr>
            <w:tcW w:w="655" w:type="pct"/>
          </w:tcPr>
          <w:p w14:paraId="20004D77" w14:textId="529BADC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54 (76)</w:t>
            </w:r>
          </w:p>
        </w:tc>
        <w:tc>
          <w:tcPr>
            <w:tcW w:w="1017" w:type="pct"/>
          </w:tcPr>
          <w:p w14:paraId="46A89D6E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</w:tcPr>
          <w:p w14:paraId="4DAC5E93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43CF" w:rsidRPr="00D04A9F" w14:paraId="0B1B6D4B" w14:textId="77777777" w:rsidTr="00794375">
        <w:trPr>
          <w:trHeight w:val="320"/>
        </w:trPr>
        <w:tc>
          <w:tcPr>
            <w:tcW w:w="2720" w:type="pct"/>
          </w:tcPr>
          <w:p w14:paraId="37837A19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655" w:type="pct"/>
          </w:tcPr>
          <w:p w14:paraId="49EFD75D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15 (20)</w:t>
            </w:r>
          </w:p>
        </w:tc>
        <w:tc>
          <w:tcPr>
            <w:tcW w:w="1017" w:type="pct"/>
          </w:tcPr>
          <w:p w14:paraId="1125F32A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</w:tcPr>
          <w:p w14:paraId="77EE46B4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43CF" w:rsidRPr="00D04A9F" w14:paraId="4C1B30FB" w14:textId="77777777" w:rsidTr="00794375">
        <w:trPr>
          <w:trHeight w:val="320"/>
        </w:trPr>
        <w:tc>
          <w:tcPr>
            <w:tcW w:w="2720" w:type="pct"/>
          </w:tcPr>
          <w:p w14:paraId="363C7A23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655" w:type="pct"/>
          </w:tcPr>
          <w:p w14:paraId="49266AC7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017" w:type="pct"/>
          </w:tcPr>
          <w:p w14:paraId="61DB3ADE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</w:tcPr>
          <w:p w14:paraId="326E4A0A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43CF" w:rsidRPr="00D04A9F" w14:paraId="5F904932" w14:textId="77777777" w:rsidTr="00794375">
        <w:trPr>
          <w:trHeight w:val="320"/>
        </w:trPr>
        <w:tc>
          <w:tcPr>
            <w:tcW w:w="2720" w:type="pct"/>
          </w:tcPr>
          <w:p w14:paraId="4A32F4BC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Separated/divorced</w:t>
            </w:r>
          </w:p>
        </w:tc>
        <w:tc>
          <w:tcPr>
            <w:tcW w:w="655" w:type="pct"/>
          </w:tcPr>
          <w:p w14:paraId="1FE3AB30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D04A9F">
              <w:rPr>
                <w:rFonts w:eastAsiaTheme="minorHAnsi"/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017" w:type="pct"/>
          </w:tcPr>
          <w:p w14:paraId="7C2B1093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</w:tcPr>
          <w:p w14:paraId="1B27C3D3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243CF" w:rsidRPr="00D04A9F" w14:paraId="3A30B25D" w14:textId="77777777" w:rsidTr="00794375">
        <w:trPr>
          <w:trHeight w:val="320"/>
        </w:trPr>
        <w:tc>
          <w:tcPr>
            <w:tcW w:w="2720" w:type="pct"/>
          </w:tcPr>
          <w:p w14:paraId="4B8A7285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5" w:type="pct"/>
          </w:tcPr>
          <w:p w14:paraId="19583C80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pct"/>
          </w:tcPr>
          <w:p w14:paraId="6915A85B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</w:tcPr>
          <w:p w14:paraId="7EE88B30" w14:textId="77777777" w:rsidR="00C243CF" w:rsidRPr="00D04A9F" w:rsidRDefault="00C243CF" w:rsidP="00C243CF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48FCE2DE" w14:textId="3FB6334C" w:rsidR="00794375" w:rsidRPr="00D04A9F" w:rsidRDefault="00A6150D" w:rsidP="00261DE0">
      <w:pPr>
        <w:spacing w:line="480" w:lineRule="auto"/>
      </w:pPr>
      <w:r w:rsidRPr="00D04A9F">
        <w:rPr>
          <w:noProof/>
        </w:rPr>
        <w:lastRenderedPageBreak/>
        <w:drawing>
          <wp:inline distT="0" distB="0" distL="0" distR="0" wp14:anchorId="68F8A4FD" wp14:editId="59063CF8">
            <wp:extent cx="5727700" cy="40354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83A39" w14:textId="53A55B23" w:rsidR="001308B3" w:rsidRPr="00D04A9F" w:rsidRDefault="00794375" w:rsidP="00CC3262">
      <w:pPr>
        <w:pStyle w:val="Caption"/>
        <w:keepNext/>
        <w:rPr>
          <w:color w:val="000000" w:themeColor="text1"/>
          <w:sz w:val="20"/>
          <w:szCs w:val="20"/>
        </w:rPr>
      </w:pPr>
      <w:r w:rsidRPr="00D04A9F">
        <w:rPr>
          <w:color w:val="000000" w:themeColor="text1"/>
          <w:sz w:val="20"/>
          <w:szCs w:val="20"/>
        </w:rPr>
        <w:t xml:space="preserve">Figure </w:t>
      </w:r>
      <w:r w:rsidR="00261DE0" w:rsidRPr="00D04A9F">
        <w:rPr>
          <w:color w:val="000000" w:themeColor="text1"/>
          <w:sz w:val="20"/>
          <w:szCs w:val="20"/>
        </w:rPr>
        <w:t>S</w:t>
      </w:r>
      <w:r w:rsidRPr="00D04A9F">
        <w:rPr>
          <w:color w:val="000000" w:themeColor="text1"/>
          <w:sz w:val="20"/>
          <w:szCs w:val="20"/>
        </w:rPr>
        <w:fldChar w:fldCharType="begin"/>
      </w:r>
      <w:r w:rsidRPr="00D04A9F">
        <w:rPr>
          <w:color w:val="000000" w:themeColor="text1"/>
          <w:sz w:val="20"/>
          <w:szCs w:val="20"/>
        </w:rPr>
        <w:instrText xml:space="preserve"> SEQ Figure \* ARABIC </w:instrText>
      </w:r>
      <w:r w:rsidRPr="00D04A9F">
        <w:rPr>
          <w:color w:val="000000" w:themeColor="text1"/>
          <w:sz w:val="20"/>
          <w:szCs w:val="20"/>
        </w:rPr>
        <w:fldChar w:fldCharType="separate"/>
      </w:r>
      <w:r w:rsidRPr="00D04A9F">
        <w:rPr>
          <w:color w:val="000000" w:themeColor="text1"/>
          <w:sz w:val="20"/>
          <w:szCs w:val="20"/>
        </w:rPr>
        <w:t>1</w:t>
      </w:r>
      <w:r w:rsidRPr="00D04A9F">
        <w:rPr>
          <w:color w:val="000000" w:themeColor="text1"/>
          <w:sz w:val="20"/>
          <w:szCs w:val="20"/>
        </w:rPr>
        <w:fldChar w:fldCharType="end"/>
      </w:r>
      <w:r w:rsidR="00F730D7" w:rsidRPr="00D04A9F">
        <w:rPr>
          <w:color w:val="000000" w:themeColor="text1"/>
          <w:sz w:val="20"/>
          <w:szCs w:val="20"/>
        </w:rPr>
        <w:t>.</w:t>
      </w:r>
      <w:r w:rsidRPr="00D04A9F">
        <w:rPr>
          <w:color w:val="000000" w:themeColor="text1"/>
          <w:sz w:val="20"/>
          <w:szCs w:val="20"/>
        </w:rPr>
        <w:t xml:space="preserve"> Bar plot showing mean depression scores across the three groups. The mean depression score of expectant women during lockdown 2 was significantly higher than the mean depression score of expectant women pre-COVID-19</w:t>
      </w:r>
      <w:r w:rsidR="00CC3262" w:rsidRPr="00D04A9F">
        <w:rPr>
          <w:color w:val="000000" w:themeColor="text1"/>
          <w:sz w:val="20"/>
          <w:szCs w:val="20"/>
        </w:rPr>
        <w:t>.</w:t>
      </w:r>
      <w:r w:rsidRPr="00D04A9F">
        <w:rPr>
          <w:color w:val="000000" w:themeColor="text1"/>
          <w:sz w:val="20"/>
          <w:szCs w:val="20"/>
        </w:rPr>
        <w:t xml:space="preserve"> There was no difference in depression score</w:t>
      </w:r>
      <w:r w:rsidR="00311BF4" w:rsidRPr="00D04A9F">
        <w:rPr>
          <w:color w:val="000000" w:themeColor="text1"/>
          <w:sz w:val="20"/>
          <w:szCs w:val="20"/>
        </w:rPr>
        <w:t>s</w:t>
      </w:r>
      <w:r w:rsidR="00053D5C" w:rsidRPr="00D04A9F">
        <w:rPr>
          <w:color w:val="000000" w:themeColor="text1"/>
          <w:sz w:val="20"/>
          <w:szCs w:val="20"/>
        </w:rPr>
        <w:t xml:space="preserve"> between </w:t>
      </w:r>
      <w:r w:rsidR="00CC3262" w:rsidRPr="00D04A9F">
        <w:rPr>
          <w:color w:val="000000" w:themeColor="text1"/>
          <w:sz w:val="20"/>
          <w:szCs w:val="20"/>
        </w:rPr>
        <w:t>the two groups of women that were pregnant during the UK lockdown (lockdown 1 versus lockdown 2 groups) and between the</w:t>
      </w:r>
      <w:r w:rsidRPr="00D04A9F">
        <w:rPr>
          <w:color w:val="000000" w:themeColor="text1"/>
          <w:sz w:val="20"/>
          <w:szCs w:val="20"/>
        </w:rPr>
        <w:t xml:space="preserve"> </w:t>
      </w:r>
      <w:r w:rsidR="00CC3262" w:rsidRPr="00D04A9F">
        <w:rPr>
          <w:color w:val="000000" w:themeColor="text1"/>
          <w:sz w:val="20"/>
          <w:szCs w:val="20"/>
        </w:rPr>
        <w:t xml:space="preserve">pre-COVID-19 group and the lockdown 1 group. </w:t>
      </w:r>
    </w:p>
    <w:p w14:paraId="1C9E725A" w14:textId="4A49FBC6" w:rsidR="00492196" w:rsidRPr="00D04A9F" w:rsidRDefault="00492196"/>
    <w:p w14:paraId="1D570DD9" w14:textId="77777777" w:rsidR="00777A3E" w:rsidRPr="00D04A9F" w:rsidRDefault="00777A3E">
      <w:pPr>
        <w:rPr>
          <w:b/>
          <w:bCs/>
        </w:rPr>
      </w:pPr>
    </w:p>
    <w:p w14:paraId="134CB8D1" w14:textId="1E2A7DFB" w:rsidR="00777A3E" w:rsidRPr="00D04A9F" w:rsidRDefault="00777A3E">
      <w:pPr>
        <w:rPr>
          <w:b/>
          <w:bCs/>
        </w:rPr>
      </w:pPr>
      <w:r w:rsidRPr="00D04A9F">
        <w:rPr>
          <w:b/>
          <w:bCs/>
        </w:rPr>
        <w:t xml:space="preserve">Maternal antenatal mental health and its association with pregnancy risk, mental health history, and </w:t>
      </w:r>
      <w:r w:rsidR="000336A3" w:rsidRPr="00D04A9F">
        <w:rPr>
          <w:b/>
          <w:bCs/>
        </w:rPr>
        <w:t>pregnancy trimester</w:t>
      </w:r>
    </w:p>
    <w:p w14:paraId="5F2FC0B3" w14:textId="46008DE9" w:rsidR="00525389" w:rsidRPr="00D04A9F" w:rsidRDefault="00525389">
      <w:pPr>
        <w:rPr>
          <w:b/>
          <w:bCs/>
        </w:rPr>
      </w:pPr>
    </w:p>
    <w:p w14:paraId="1E50F94A" w14:textId="77777777" w:rsidR="00525389" w:rsidRPr="00D04A9F" w:rsidRDefault="00525389">
      <w:pPr>
        <w:rPr>
          <w:b/>
          <w:bCs/>
        </w:rPr>
      </w:pPr>
    </w:p>
    <w:p w14:paraId="342B3550" w14:textId="78A8FF3F" w:rsidR="00777A3E" w:rsidRPr="00D04A9F" w:rsidRDefault="00777A3E">
      <w:pPr>
        <w:rPr>
          <w:b/>
          <w:bCs/>
        </w:rPr>
      </w:pPr>
    </w:p>
    <w:p w14:paraId="06551524" w14:textId="4F78F20F" w:rsidR="00777A3E" w:rsidRPr="00D04A9F" w:rsidRDefault="00777A3E" w:rsidP="000336A3">
      <w:pPr>
        <w:spacing w:line="480" w:lineRule="auto"/>
      </w:pPr>
      <w:r w:rsidRPr="00D04A9F">
        <w:t xml:space="preserve">We conducted univariate analysis of variance (one-way ANOVA) to examine whether history of mental health issues (as reported by participants) </w:t>
      </w:r>
      <w:r w:rsidR="00795A43" w:rsidRPr="00D04A9F">
        <w:t>prior to the pregnancy could contribute to</w:t>
      </w:r>
      <w:r w:rsidRPr="00D04A9F">
        <w:t xml:space="preserve"> self-reported depression and anxiety</w:t>
      </w:r>
      <w:r w:rsidR="00795A43" w:rsidRPr="00D04A9F">
        <w:t xml:space="preserve"> during pregnancy</w:t>
      </w:r>
      <w:r w:rsidRPr="00D04A9F">
        <w:t xml:space="preserve">. We found that, while depression was more likely to be reported in women with a history of mental health issues, F(2,133) = 8.837, </w:t>
      </w:r>
      <w:r w:rsidRPr="00D04A9F">
        <w:rPr>
          <w:i/>
          <w:iCs/>
        </w:rPr>
        <w:t>p</w:t>
      </w:r>
      <w:r w:rsidRPr="00D04A9F">
        <w:t xml:space="preserve"> &lt; .001, anxiety was not, F(2,145) = 1.050, </w:t>
      </w:r>
      <w:r w:rsidRPr="00D04A9F">
        <w:rPr>
          <w:i/>
          <w:iCs/>
        </w:rPr>
        <w:t>p</w:t>
      </w:r>
      <w:r w:rsidRPr="00D04A9F">
        <w:t xml:space="preserve"> = .353. </w:t>
      </w:r>
    </w:p>
    <w:p w14:paraId="55C71327" w14:textId="688F94A6" w:rsidR="00795A43" w:rsidRPr="00D04A9F" w:rsidRDefault="00777A3E" w:rsidP="000336A3">
      <w:pPr>
        <w:spacing w:line="480" w:lineRule="auto"/>
      </w:pPr>
      <w:r w:rsidRPr="00D04A9F">
        <w:tab/>
        <w:t xml:space="preserve">Next, we examined whether pregnancy risk (high vs low risk) and trimester of pregnancy when the survey was completed (first vs second vs third trimester) </w:t>
      </w:r>
      <w:r w:rsidR="00795A43" w:rsidRPr="00D04A9F">
        <w:t xml:space="preserve">could </w:t>
      </w:r>
      <w:r w:rsidR="00795A43" w:rsidRPr="00D04A9F">
        <w:lastRenderedPageBreak/>
        <w:t xml:space="preserve">contribute to self-reported depression and anxiety during pregnancy. We found a main effect of pregnancy risk in both depression and anxiety scores. Specifically, depression and anxiety were more likely to be reported in women with high-risk pregnancies, depression: F(5,129) = 6.534, </w:t>
      </w:r>
      <w:r w:rsidR="00795A43" w:rsidRPr="00D04A9F">
        <w:rPr>
          <w:i/>
          <w:iCs/>
        </w:rPr>
        <w:t>p = .012</w:t>
      </w:r>
      <w:r w:rsidR="00795A43" w:rsidRPr="00D04A9F">
        <w:t xml:space="preserve">; anxiety: F(5,139) = 4.692, </w:t>
      </w:r>
      <w:r w:rsidR="00795A43" w:rsidRPr="00D04A9F">
        <w:rPr>
          <w:i/>
          <w:iCs/>
        </w:rPr>
        <w:t>p = .032</w:t>
      </w:r>
      <w:r w:rsidR="00795A43" w:rsidRPr="00D04A9F">
        <w:t xml:space="preserve">. We did not find a main effect of pregnancy trimester on either depression nor anxiety scores, depression: F(5,129) = 1.392, </w:t>
      </w:r>
      <w:r w:rsidR="00795A43" w:rsidRPr="00D04A9F">
        <w:rPr>
          <w:i/>
          <w:iCs/>
        </w:rPr>
        <w:t>p = .252</w:t>
      </w:r>
      <w:r w:rsidR="00795A43" w:rsidRPr="00D04A9F">
        <w:t xml:space="preserve">; anxiety: F(5,139) = .795, </w:t>
      </w:r>
      <w:r w:rsidR="00795A43" w:rsidRPr="00D04A9F">
        <w:rPr>
          <w:i/>
          <w:iCs/>
        </w:rPr>
        <w:t>p = .454</w:t>
      </w:r>
      <w:r w:rsidR="00795A43" w:rsidRPr="00D04A9F">
        <w:t xml:space="preserve">. We also did not find an interaction effect between pregnancy trimester and risk of pregnancy on the mental health scores, depression: F(5,129) = .499, </w:t>
      </w:r>
      <w:r w:rsidR="00795A43" w:rsidRPr="00D04A9F">
        <w:rPr>
          <w:i/>
          <w:iCs/>
        </w:rPr>
        <w:t>p</w:t>
      </w:r>
      <w:r w:rsidR="00795A43" w:rsidRPr="00D04A9F">
        <w:t xml:space="preserve"> = .608; anxiety: F(5,139) = .546, </w:t>
      </w:r>
      <w:r w:rsidR="00795A43" w:rsidRPr="00D04A9F">
        <w:rPr>
          <w:i/>
          <w:iCs/>
        </w:rPr>
        <w:t>p = .581</w:t>
      </w:r>
      <w:r w:rsidR="00795A43" w:rsidRPr="00D04A9F">
        <w:t>.</w:t>
      </w:r>
    </w:p>
    <w:p w14:paraId="68746EAF" w14:textId="141278CD" w:rsidR="00795A43" w:rsidRPr="00D04A9F" w:rsidRDefault="00795A43" w:rsidP="000336A3">
      <w:pPr>
        <w:spacing w:line="480" w:lineRule="auto"/>
      </w:pPr>
    </w:p>
    <w:p w14:paraId="23B105F9" w14:textId="237856F7" w:rsidR="00525389" w:rsidRPr="00D04A9F" w:rsidRDefault="00525389" w:rsidP="000336A3">
      <w:pPr>
        <w:spacing w:line="480" w:lineRule="auto"/>
        <w:rPr>
          <w:b/>
          <w:bCs/>
        </w:rPr>
      </w:pPr>
      <w:r w:rsidRPr="00D04A9F">
        <w:rPr>
          <w:b/>
          <w:bCs/>
        </w:rPr>
        <w:t>Sample size calculation</w:t>
      </w:r>
    </w:p>
    <w:p w14:paraId="5AACF55B" w14:textId="77777777" w:rsidR="00525389" w:rsidRPr="00D04A9F" w:rsidRDefault="00525389" w:rsidP="000336A3">
      <w:pPr>
        <w:spacing w:line="480" w:lineRule="auto"/>
        <w:rPr>
          <w:b/>
          <w:bCs/>
        </w:rPr>
      </w:pPr>
    </w:p>
    <w:p w14:paraId="5EDFC124" w14:textId="697F65DA" w:rsidR="00525389" w:rsidRPr="00D04A9F" w:rsidRDefault="00525389" w:rsidP="000336A3">
      <w:pPr>
        <w:spacing w:line="480" w:lineRule="auto"/>
      </w:pPr>
      <w:r w:rsidRPr="00D04A9F">
        <w:rPr>
          <w:noProof/>
        </w:rPr>
        <w:drawing>
          <wp:inline distT="0" distB="0" distL="0" distR="0" wp14:anchorId="577344DE" wp14:editId="10155A00">
            <wp:extent cx="5727700" cy="25457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9C0B2" w14:textId="77777777" w:rsidR="00525389" w:rsidRPr="00D04A9F" w:rsidRDefault="00525389" w:rsidP="00525389">
      <w:pPr>
        <w:jc w:val="center"/>
        <w:rPr>
          <w:sz w:val="22"/>
          <w:szCs w:val="22"/>
          <w:lang w:eastAsia="en-GB"/>
        </w:rPr>
      </w:pPr>
      <w:r w:rsidRPr="00D04A9F">
        <w:rPr>
          <w:color w:val="333333"/>
          <w:sz w:val="22"/>
          <w:szCs w:val="22"/>
          <w:shd w:val="clear" w:color="auto" w:fill="FFFFFF"/>
          <w:lang w:eastAsia="en-GB"/>
        </w:rPr>
        <w:t>Simulated data for the effect of depression and anxiety on the quality of antenatal attachment. Each dot indicates a simulated participant.</w:t>
      </w:r>
    </w:p>
    <w:p w14:paraId="5560CA55" w14:textId="24A48ABB" w:rsidR="00525389" w:rsidRPr="00D04A9F" w:rsidRDefault="00525389" w:rsidP="000336A3">
      <w:pPr>
        <w:spacing w:line="480" w:lineRule="auto"/>
      </w:pPr>
      <w:r w:rsidRPr="00D04A9F">
        <w:rPr>
          <w:noProof/>
        </w:rPr>
        <w:lastRenderedPageBreak/>
        <w:drawing>
          <wp:inline distT="0" distB="0" distL="0" distR="0" wp14:anchorId="576AFF99" wp14:editId="0333DE97">
            <wp:extent cx="5727700" cy="25457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BC6D1" w14:textId="63D72826" w:rsidR="00525389" w:rsidRPr="00525389" w:rsidRDefault="00525389" w:rsidP="00525389">
      <w:pPr>
        <w:jc w:val="center"/>
        <w:rPr>
          <w:sz w:val="22"/>
          <w:szCs w:val="22"/>
          <w:lang w:eastAsia="en-GB"/>
        </w:rPr>
      </w:pPr>
      <w:r w:rsidRPr="00D04A9F">
        <w:rPr>
          <w:color w:val="333333"/>
          <w:sz w:val="22"/>
          <w:szCs w:val="22"/>
          <w:shd w:val="clear" w:color="auto" w:fill="FFFFFF"/>
          <w:lang w:eastAsia="en-GB"/>
        </w:rPr>
        <w:t xml:space="preserve">Figure 2.3: Sensitivity analysis: the effect of increasing the number of participants on the 95% HPDI estimates. We can see that sample sizes larger than n = 100 are sufficient to reliably detect that our simulated effect is &lt; 0. Dashed lined indicates the simulated </w:t>
      </w:r>
      <w:proofErr w:type="spellStart"/>
      <w:r w:rsidRPr="00D04A9F">
        <w:rPr>
          <w:color w:val="333333"/>
          <w:sz w:val="22"/>
          <w:szCs w:val="22"/>
          <w:shd w:val="clear" w:color="auto" w:fill="FFFFFF"/>
          <w:lang w:eastAsia="en-GB"/>
        </w:rPr>
        <w:t>groundtruth</w:t>
      </w:r>
      <w:proofErr w:type="spellEnd"/>
      <w:r w:rsidRPr="00D04A9F">
        <w:rPr>
          <w:color w:val="333333"/>
          <w:sz w:val="22"/>
          <w:szCs w:val="22"/>
          <w:shd w:val="clear" w:color="auto" w:fill="FFFFFF"/>
          <w:lang w:eastAsia="en-GB"/>
        </w:rPr>
        <w:t>.</w:t>
      </w:r>
    </w:p>
    <w:p w14:paraId="10C10846" w14:textId="77777777" w:rsidR="00525389" w:rsidRPr="00777A3E" w:rsidRDefault="00525389" w:rsidP="000336A3">
      <w:pPr>
        <w:spacing w:line="480" w:lineRule="auto"/>
      </w:pPr>
    </w:p>
    <w:sectPr w:rsidR="00525389" w:rsidRPr="00777A3E" w:rsidSect="00574B7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79010A"/>
    <w:multiLevelType w:val="hybridMultilevel"/>
    <w:tmpl w:val="EE2A61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AB2952"/>
    <w:multiLevelType w:val="hybridMultilevel"/>
    <w:tmpl w:val="100E3F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8B3"/>
    <w:rsid w:val="00000DAA"/>
    <w:rsid w:val="00001142"/>
    <w:rsid w:val="00005942"/>
    <w:rsid w:val="000064D0"/>
    <w:rsid w:val="00016E20"/>
    <w:rsid w:val="00022C96"/>
    <w:rsid w:val="00024912"/>
    <w:rsid w:val="000336A3"/>
    <w:rsid w:val="0003606D"/>
    <w:rsid w:val="00036B28"/>
    <w:rsid w:val="00042BCC"/>
    <w:rsid w:val="0005215C"/>
    <w:rsid w:val="00053D5C"/>
    <w:rsid w:val="0005470E"/>
    <w:rsid w:val="00057DB2"/>
    <w:rsid w:val="00063023"/>
    <w:rsid w:val="00063DB5"/>
    <w:rsid w:val="00064E52"/>
    <w:rsid w:val="00066CFA"/>
    <w:rsid w:val="00074B5C"/>
    <w:rsid w:val="00081BDE"/>
    <w:rsid w:val="00083B45"/>
    <w:rsid w:val="00083B51"/>
    <w:rsid w:val="000867A4"/>
    <w:rsid w:val="00096802"/>
    <w:rsid w:val="000A1CD6"/>
    <w:rsid w:val="000A5CCB"/>
    <w:rsid w:val="000A62F0"/>
    <w:rsid w:val="000A7CF0"/>
    <w:rsid w:val="000B42E9"/>
    <w:rsid w:val="000C1539"/>
    <w:rsid w:val="000D24F7"/>
    <w:rsid w:val="000F298B"/>
    <w:rsid w:val="000F4307"/>
    <w:rsid w:val="000F5A7E"/>
    <w:rsid w:val="00103ED2"/>
    <w:rsid w:val="00106541"/>
    <w:rsid w:val="0011199E"/>
    <w:rsid w:val="00112864"/>
    <w:rsid w:val="00112FD5"/>
    <w:rsid w:val="00117F7E"/>
    <w:rsid w:val="00121126"/>
    <w:rsid w:val="001243AA"/>
    <w:rsid w:val="001308B3"/>
    <w:rsid w:val="00132C34"/>
    <w:rsid w:val="001379F0"/>
    <w:rsid w:val="0014614D"/>
    <w:rsid w:val="00152327"/>
    <w:rsid w:val="00152F6C"/>
    <w:rsid w:val="00160731"/>
    <w:rsid w:val="00161592"/>
    <w:rsid w:val="0016184F"/>
    <w:rsid w:val="00165856"/>
    <w:rsid w:val="00172732"/>
    <w:rsid w:val="00191093"/>
    <w:rsid w:val="001A1825"/>
    <w:rsid w:val="001B02DB"/>
    <w:rsid w:val="001B0AF6"/>
    <w:rsid w:val="001B5763"/>
    <w:rsid w:val="001C5F33"/>
    <w:rsid w:val="001D48C9"/>
    <w:rsid w:val="001F07C2"/>
    <w:rsid w:val="001F1F09"/>
    <w:rsid w:val="001F5A19"/>
    <w:rsid w:val="00205BB1"/>
    <w:rsid w:val="002109ED"/>
    <w:rsid w:val="002120F1"/>
    <w:rsid w:val="00213EAB"/>
    <w:rsid w:val="0021491C"/>
    <w:rsid w:val="00236496"/>
    <w:rsid w:val="0024318F"/>
    <w:rsid w:val="00247018"/>
    <w:rsid w:val="00247991"/>
    <w:rsid w:val="0025210B"/>
    <w:rsid w:val="002522A2"/>
    <w:rsid w:val="00252923"/>
    <w:rsid w:val="00260EB0"/>
    <w:rsid w:val="00261DE0"/>
    <w:rsid w:val="0026281E"/>
    <w:rsid w:val="00262DAD"/>
    <w:rsid w:val="00266898"/>
    <w:rsid w:val="002718E8"/>
    <w:rsid w:val="002764A9"/>
    <w:rsid w:val="00281124"/>
    <w:rsid w:val="00295CCA"/>
    <w:rsid w:val="00297332"/>
    <w:rsid w:val="002C57EA"/>
    <w:rsid w:val="002D3CB2"/>
    <w:rsid w:val="002E2B63"/>
    <w:rsid w:val="002F6585"/>
    <w:rsid w:val="00306E8B"/>
    <w:rsid w:val="00311BF4"/>
    <w:rsid w:val="00316B05"/>
    <w:rsid w:val="0031714C"/>
    <w:rsid w:val="00321771"/>
    <w:rsid w:val="0032245D"/>
    <w:rsid w:val="003270EB"/>
    <w:rsid w:val="00334436"/>
    <w:rsid w:val="00335E9B"/>
    <w:rsid w:val="0033689F"/>
    <w:rsid w:val="003376F8"/>
    <w:rsid w:val="0034216D"/>
    <w:rsid w:val="0034283A"/>
    <w:rsid w:val="003438B6"/>
    <w:rsid w:val="00343954"/>
    <w:rsid w:val="00343C8A"/>
    <w:rsid w:val="00346C60"/>
    <w:rsid w:val="00351822"/>
    <w:rsid w:val="00353B37"/>
    <w:rsid w:val="0035584C"/>
    <w:rsid w:val="00356568"/>
    <w:rsid w:val="00361D7B"/>
    <w:rsid w:val="00361DB2"/>
    <w:rsid w:val="0036560C"/>
    <w:rsid w:val="00370066"/>
    <w:rsid w:val="00377F0E"/>
    <w:rsid w:val="0038025E"/>
    <w:rsid w:val="00380624"/>
    <w:rsid w:val="00392500"/>
    <w:rsid w:val="00396F01"/>
    <w:rsid w:val="003A143D"/>
    <w:rsid w:val="003A2C86"/>
    <w:rsid w:val="003B41B4"/>
    <w:rsid w:val="003B45DA"/>
    <w:rsid w:val="003B6477"/>
    <w:rsid w:val="003C26F2"/>
    <w:rsid w:val="003F05B7"/>
    <w:rsid w:val="003F1838"/>
    <w:rsid w:val="003F53E6"/>
    <w:rsid w:val="00407564"/>
    <w:rsid w:val="004113F2"/>
    <w:rsid w:val="00411E75"/>
    <w:rsid w:val="004138BE"/>
    <w:rsid w:val="0041645E"/>
    <w:rsid w:val="00417CDD"/>
    <w:rsid w:val="00427EFF"/>
    <w:rsid w:val="0043498F"/>
    <w:rsid w:val="004353BB"/>
    <w:rsid w:val="00440BC4"/>
    <w:rsid w:val="00460244"/>
    <w:rsid w:val="00462F71"/>
    <w:rsid w:val="00463784"/>
    <w:rsid w:val="00464204"/>
    <w:rsid w:val="00466B7A"/>
    <w:rsid w:val="00470C53"/>
    <w:rsid w:val="00474956"/>
    <w:rsid w:val="00477464"/>
    <w:rsid w:val="004804F4"/>
    <w:rsid w:val="00483B34"/>
    <w:rsid w:val="00492196"/>
    <w:rsid w:val="00492E30"/>
    <w:rsid w:val="00494C97"/>
    <w:rsid w:val="00495DE7"/>
    <w:rsid w:val="004976B9"/>
    <w:rsid w:val="004A22FF"/>
    <w:rsid w:val="004A689F"/>
    <w:rsid w:val="004B22A6"/>
    <w:rsid w:val="004B54FC"/>
    <w:rsid w:val="004B7D5D"/>
    <w:rsid w:val="004C2420"/>
    <w:rsid w:val="004C3337"/>
    <w:rsid w:val="004C6836"/>
    <w:rsid w:val="004D3C9E"/>
    <w:rsid w:val="004D48DB"/>
    <w:rsid w:val="004D4DF9"/>
    <w:rsid w:val="004E0524"/>
    <w:rsid w:val="004E4DBD"/>
    <w:rsid w:val="004E7954"/>
    <w:rsid w:val="004F4012"/>
    <w:rsid w:val="004F483E"/>
    <w:rsid w:val="00502AE0"/>
    <w:rsid w:val="00517F43"/>
    <w:rsid w:val="00523836"/>
    <w:rsid w:val="00525389"/>
    <w:rsid w:val="00526721"/>
    <w:rsid w:val="0053772C"/>
    <w:rsid w:val="00537E9C"/>
    <w:rsid w:val="005413AC"/>
    <w:rsid w:val="005459D6"/>
    <w:rsid w:val="00545FC9"/>
    <w:rsid w:val="00554101"/>
    <w:rsid w:val="00556B03"/>
    <w:rsid w:val="005575F4"/>
    <w:rsid w:val="005576B0"/>
    <w:rsid w:val="00567284"/>
    <w:rsid w:val="00567EE4"/>
    <w:rsid w:val="00570A2D"/>
    <w:rsid w:val="00574B7F"/>
    <w:rsid w:val="00575194"/>
    <w:rsid w:val="0057551F"/>
    <w:rsid w:val="005768D8"/>
    <w:rsid w:val="00581807"/>
    <w:rsid w:val="0058318D"/>
    <w:rsid w:val="00585153"/>
    <w:rsid w:val="00585840"/>
    <w:rsid w:val="005900CF"/>
    <w:rsid w:val="00590637"/>
    <w:rsid w:val="00592CF6"/>
    <w:rsid w:val="0059375F"/>
    <w:rsid w:val="005971FB"/>
    <w:rsid w:val="005A02A4"/>
    <w:rsid w:val="005A3A11"/>
    <w:rsid w:val="005A45C2"/>
    <w:rsid w:val="005B0E9B"/>
    <w:rsid w:val="005B1393"/>
    <w:rsid w:val="005B17C7"/>
    <w:rsid w:val="005C25F3"/>
    <w:rsid w:val="005C3CA2"/>
    <w:rsid w:val="005C6697"/>
    <w:rsid w:val="005D3B51"/>
    <w:rsid w:val="005D633A"/>
    <w:rsid w:val="005D6461"/>
    <w:rsid w:val="005D705F"/>
    <w:rsid w:val="005E2EA0"/>
    <w:rsid w:val="005E2F23"/>
    <w:rsid w:val="005F7BD1"/>
    <w:rsid w:val="00614922"/>
    <w:rsid w:val="006235CF"/>
    <w:rsid w:val="006247A8"/>
    <w:rsid w:val="006300E7"/>
    <w:rsid w:val="006318F5"/>
    <w:rsid w:val="006350CD"/>
    <w:rsid w:val="00642A52"/>
    <w:rsid w:val="0066269E"/>
    <w:rsid w:val="00664FD5"/>
    <w:rsid w:val="0066692A"/>
    <w:rsid w:val="00670C78"/>
    <w:rsid w:val="00672F11"/>
    <w:rsid w:val="006738A8"/>
    <w:rsid w:val="0067706F"/>
    <w:rsid w:val="00682C15"/>
    <w:rsid w:val="006832DB"/>
    <w:rsid w:val="0068493A"/>
    <w:rsid w:val="0069070A"/>
    <w:rsid w:val="006A0E63"/>
    <w:rsid w:val="006A1DA3"/>
    <w:rsid w:val="006A1E10"/>
    <w:rsid w:val="006A5C20"/>
    <w:rsid w:val="006B5C8C"/>
    <w:rsid w:val="006B70DE"/>
    <w:rsid w:val="006C6157"/>
    <w:rsid w:val="006D0386"/>
    <w:rsid w:val="006D7750"/>
    <w:rsid w:val="006D7EEE"/>
    <w:rsid w:val="006E08A3"/>
    <w:rsid w:val="006E2328"/>
    <w:rsid w:val="006E2E3C"/>
    <w:rsid w:val="006E7208"/>
    <w:rsid w:val="006F26BF"/>
    <w:rsid w:val="007003BA"/>
    <w:rsid w:val="007025FC"/>
    <w:rsid w:val="007052FE"/>
    <w:rsid w:val="00716FC4"/>
    <w:rsid w:val="00726879"/>
    <w:rsid w:val="007275FE"/>
    <w:rsid w:val="0073324F"/>
    <w:rsid w:val="00735869"/>
    <w:rsid w:val="00736A58"/>
    <w:rsid w:val="00746523"/>
    <w:rsid w:val="00750911"/>
    <w:rsid w:val="007527E7"/>
    <w:rsid w:val="007551BF"/>
    <w:rsid w:val="00757237"/>
    <w:rsid w:val="00767A24"/>
    <w:rsid w:val="00767C65"/>
    <w:rsid w:val="00771CD5"/>
    <w:rsid w:val="007745B7"/>
    <w:rsid w:val="00776374"/>
    <w:rsid w:val="00777A3E"/>
    <w:rsid w:val="007826BE"/>
    <w:rsid w:val="00791C4A"/>
    <w:rsid w:val="00794375"/>
    <w:rsid w:val="00795A43"/>
    <w:rsid w:val="007B0910"/>
    <w:rsid w:val="007B6FD6"/>
    <w:rsid w:val="007C0B05"/>
    <w:rsid w:val="007C137E"/>
    <w:rsid w:val="007C273E"/>
    <w:rsid w:val="007C33A9"/>
    <w:rsid w:val="007C709D"/>
    <w:rsid w:val="007D221D"/>
    <w:rsid w:val="007D70E4"/>
    <w:rsid w:val="007E1AA9"/>
    <w:rsid w:val="007E2B06"/>
    <w:rsid w:val="007E4567"/>
    <w:rsid w:val="007E50E1"/>
    <w:rsid w:val="007F127F"/>
    <w:rsid w:val="007F48C7"/>
    <w:rsid w:val="007F7B3F"/>
    <w:rsid w:val="007F7DF9"/>
    <w:rsid w:val="008050AE"/>
    <w:rsid w:val="00810691"/>
    <w:rsid w:val="0081107C"/>
    <w:rsid w:val="00811AB3"/>
    <w:rsid w:val="008152C8"/>
    <w:rsid w:val="0082383E"/>
    <w:rsid w:val="00825AF6"/>
    <w:rsid w:val="00831D8C"/>
    <w:rsid w:val="0083765C"/>
    <w:rsid w:val="00837BDA"/>
    <w:rsid w:val="00846329"/>
    <w:rsid w:val="00851234"/>
    <w:rsid w:val="00852E4A"/>
    <w:rsid w:val="008628EE"/>
    <w:rsid w:val="008658E5"/>
    <w:rsid w:val="008729EA"/>
    <w:rsid w:val="008739A7"/>
    <w:rsid w:val="008802B7"/>
    <w:rsid w:val="00882B31"/>
    <w:rsid w:val="0088472C"/>
    <w:rsid w:val="0089352F"/>
    <w:rsid w:val="00896439"/>
    <w:rsid w:val="008A7F4C"/>
    <w:rsid w:val="008B15C9"/>
    <w:rsid w:val="008B4BCD"/>
    <w:rsid w:val="008C0DEF"/>
    <w:rsid w:val="008C17DE"/>
    <w:rsid w:val="008C1BF5"/>
    <w:rsid w:val="008C7B59"/>
    <w:rsid w:val="008D0750"/>
    <w:rsid w:val="008E0EA1"/>
    <w:rsid w:val="008E116A"/>
    <w:rsid w:val="008F7621"/>
    <w:rsid w:val="00900696"/>
    <w:rsid w:val="009014A9"/>
    <w:rsid w:val="0090542C"/>
    <w:rsid w:val="00907E9B"/>
    <w:rsid w:val="009170EA"/>
    <w:rsid w:val="00921C1D"/>
    <w:rsid w:val="00922AE3"/>
    <w:rsid w:val="00927A97"/>
    <w:rsid w:val="00927CA4"/>
    <w:rsid w:val="00932481"/>
    <w:rsid w:val="00936334"/>
    <w:rsid w:val="00937F47"/>
    <w:rsid w:val="0094201F"/>
    <w:rsid w:val="00943180"/>
    <w:rsid w:val="00945886"/>
    <w:rsid w:val="0096045D"/>
    <w:rsid w:val="00966F77"/>
    <w:rsid w:val="009679C9"/>
    <w:rsid w:val="0097031E"/>
    <w:rsid w:val="009705FD"/>
    <w:rsid w:val="009724F3"/>
    <w:rsid w:val="00974383"/>
    <w:rsid w:val="0097636F"/>
    <w:rsid w:val="009869F9"/>
    <w:rsid w:val="009877AE"/>
    <w:rsid w:val="009932FE"/>
    <w:rsid w:val="009A0CE3"/>
    <w:rsid w:val="009A6338"/>
    <w:rsid w:val="009A6985"/>
    <w:rsid w:val="009B2488"/>
    <w:rsid w:val="009B573B"/>
    <w:rsid w:val="009C24E8"/>
    <w:rsid w:val="009C4BD7"/>
    <w:rsid w:val="009D466D"/>
    <w:rsid w:val="009D50FC"/>
    <w:rsid w:val="009E3C34"/>
    <w:rsid w:val="009E5EA1"/>
    <w:rsid w:val="009F1CC9"/>
    <w:rsid w:val="009F254E"/>
    <w:rsid w:val="009F3062"/>
    <w:rsid w:val="00A000BF"/>
    <w:rsid w:val="00A04AF0"/>
    <w:rsid w:val="00A13D1C"/>
    <w:rsid w:val="00A15690"/>
    <w:rsid w:val="00A20E78"/>
    <w:rsid w:val="00A24AFF"/>
    <w:rsid w:val="00A3025C"/>
    <w:rsid w:val="00A32638"/>
    <w:rsid w:val="00A42E80"/>
    <w:rsid w:val="00A44AEB"/>
    <w:rsid w:val="00A45A73"/>
    <w:rsid w:val="00A47C57"/>
    <w:rsid w:val="00A5331D"/>
    <w:rsid w:val="00A53A15"/>
    <w:rsid w:val="00A57805"/>
    <w:rsid w:val="00A6150D"/>
    <w:rsid w:val="00A67585"/>
    <w:rsid w:val="00A718B8"/>
    <w:rsid w:val="00A71C71"/>
    <w:rsid w:val="00A7653A"/>
    <w:rsid w:val="00A779E6"/>
    <w:rsid w:val="00A77AA0"/>
    <w:rsid w:val="00A922C0"/>
    <w:rsid w:val="00AA0144"/>
    <w:rsid w:val="00AA1636"/>
    <w:rsid w:val="00AA2271"/>
    <w:rsid w:val="00AA2935"/>
    <w:rsid w:val="00AB117B"/>
    <w:rsid w:val="00AB2791"/>
    <w:rsid w:val="00AB3E01"/>
    <w:rsid w:val="00AB41DE"/>
    <w:rsid w:val="00AC3C05"/>
    <w:rsid w:val="00AC47C4"/>
    <w:rsid w:val="00AD29D8"/>
    <w:rsid w:val="00AD67E1"/>
    <w:rsid w:val="00AE30C2"/>
    <w:rsid w:val="00AE57A3"/>
    <w:rsid w:val="00AE5E80"/>
    <w:rsid w:val="00AF25DB"/>
    <w:rsid w:val="00AF2CE8"/>
    <w:rsid w:val="00B03E6A"/>
    <w:rsid w:val="00B03E9D"/>
    <w:rsid w:val="00B10610"/>
    <w:rsid w:val="00B10A96"/>
    <w:rsid w:val="00B12BD0"/>
    <w:rsid w:val="00B12D82"/>
    <w:rsid w:val="00B132AA"/>
    <w:rsid w:val="00B13912"/>
    <w:rsid w:val="00B21623"/>
    <w:rsid w:val="00B2555D"/>
    <w:rsid w:val="00B2633E"/>
    <w:rsid w:val="00B27779"/>
    <w:rsid w:val="00B32439"/>
    <w:rsid w:val="00B37321"/>
    <w:rsid w:val="00B379E9"/>
    <w:rsid w:val="00B45FFC"/>
    <w:rsid w:val="00B5112D"/>
    <w:rsid w:val="00B5660C"/>
    <w:rsid w:val="00B62809"/>
    <w:rsid w:val="00B65131"/>
    <w:rsid w:val="00B6735D"/>
    <w:rsid w:val="00B67B9E"/>
    <w:rsid w:val="00B76D81"/>
    <w:rsid w:val="00B82F60"/>
    <w:rsid w:val="00B83827"/>
    <w:rsid w:val="00B844C4"/>
    <w:rsid w:val="00B84D88"/>
    <w:rsid w:val="00B85650"/>
    <w:rsid w:val="00B919C4"/>
    <w:rsid w:val="00B9285E"/>
    <w:rsid w:val="00B931D8"/>
    <w:rsid w:val="00B933CA"/>
    <w:rsid w:val="00B96FBD"/>
    <w:rsid w:val="00BA2F05"/>
    <w:rsid w:val="00BB09FE"/>
    <w:rsid w:val="00BB0CBC"/>
    <w:rsid w:val="00BB25E2"/>
    <w:rsid w:val="00BB4674"/>
    <w:rsid w:val="00BB560E"/>
    <w:rsid w:val="00BC01B7"/>
    <w:rsid w:val="00BC0FAB"/>
    <w:rsid w:val="00BC29C3"/>
    <w:rsid w:val="00BD0000"/>
    <w:rsid w:val="00BD1F7C"/>
    <w:rsid w:val="00BD67C7"/>
    <w:rsid w:val="00BE03A2"/>
    <w:rsid w:val="00BE2239"/>
    <w:rsid w:val="00BF2720"/>
    <w:rsid w:val="00C02781"/>
    <w:rsid w:val="00C11134"/>
    <w:rsid w:val="00C14AEB"/>
    <w:rsid w:val="00C14EF4"/>
    <w:rsid w:val="00C205E4"/>
    <w:rsid w:val="00C22A89"/>
    <w:rsid w:val="00C243CF"/>
    <w:rsid w:val="00C26380"/>
    <w:rsid w:val="00C30605"/>
    <w:rsid w:val="00C3065F"/>
    <w:rsid w:val="00C32BFB"/>
    <w:rsid w:val="00C357A9"/>
    <w:rsid w:val="00C36EFF"/>
    <w:rsid w:val="00C419CD"/>
    <w:rsid w:val="00C43CD2"/>
    <w:rsid w:val="00C560E1"/>
    <w:rsid w:val="00C56829"/>
    <w:rsid w:val="00C61B6C"/>
    <w:rsid w:val="00C646E3"/>
    <w:rsid w:val="00C711E4"/>
    <w:rsid w:val="00C7283F"/>
    <w:rsid w:val="00C73701"/>
    <w:rsid w:val="00C74D28"/>
    <w:rsid w:val="00C75B77"/>
    <w:rsid w:val="00C76BDB"/>
    <w:rsid w:val="00C85B65"/>
    <w:rsid w:val="00C86CD9"/>
    <w:rsid w:val="00C8707C"/>
    <w:rsid w:val="00C87345"/>
    <w:rsid w:val="00C918F0"/>
    <w:rsid w:val="00C95C88"/>
    <w:rsid w:val="00C96522"/>
    <w:rsid w:val="00CB00C6"/>
    <w:rsid w:val="00CB166B"/>
    <w:rsid w:val="00CB4886"/>
    <w:rsid w:val="00CC0014"/>
    <w:rsid w:val="00CC3262"/>
    <w:rsid w:val="00CC7D6B"/>
    <w:rsid w:val="00CD067F"/>
    <w:rsid w:val="00CD7943"/>
    <w:rsid w:val="00CE4A5E"/>
    <w:rsid w:val="00CF1C59"/>
    <w:rsid w:val="00CF22C5"/>
    <w:rsid w:val="00CF40B1"/>
    <w:rsid w:val="00CF7A85"/>
    <w:rsid w:val="00D01E91"/>
    <w:rsid w:val="00D04A9F"/>
    <w:rsid w:val="00D101DD"/>
    <w:rsid w:val="00D13A52"/>
    <w:rsid w:val="00D149C4"/>
    <w:rsid w:val="00D2056F"/>
    <w:rsid w:val="00D305C6"/>
    <w:rsid w:val="00D30CBF"/>
    <w:rsid w:val="00D30F3F"/>
    <w:rsid w:val="00D32CAE"/>
    <w:rsid w:val="00D40EFC"/>
    <w:rsid w:val="00D46DA8"/>
    <w:rsid w:val="00D4714B"/>
    <w:rsid w:val="00D5289E"/>
    <w:rsid w:val="00D57A54"/>
    <w:rsid w:val="00D640DF"/>
    <w:rsid w:val="00D6571A"/>
    <w:rsid w:val="00D66FEA"/>
    <w:rsid w:val="00D7239F"/>
    <w:rsid w:val="00D7375F"/>
    <w:rsid w:val="00D806BD"/>
    <w:rsid w:val="00D808B8"/>
    <w:rsid w:val="00D80F16"/>
    <w:rsid w:val="00D81ED6"/>
    <w:rsid w:val="00D864BE"/>
    <w:rsid w:val="00D96298"/>
    <w:rsid w:val="00DA5947"/>
    <w:rsid w:val="00DB7460"/>
    <w:rsid w:val="00DC1149"/>
    <w:rsid w:val="00DC28F7"/>
    <w:rsid w:val="00DC4D60"/>
    <w:rsid w:val="00DC7DBD"/>
    <w:rsid w:val="00DD3A7F"/>
    <w:rsid w:val="00DD7592"/>
    <w:rsid w:val="00DD7B08"/>
    <w:rsid w:val="00DD7C1D"/>
    <w:rsid w:val="00DE3B8E"/>
    <w:rsid w:val="00DE3FD9"/>
    <w:rsid w:val="00DE495E"/>
    <w:rsid w:val="00DF4812"/>
    <w:rsid w:val="00DF53C4"/>
    <w:rsid w:val="00E01540"/>
    <w:rsid w:val="00E03AD6"/>
    <w:rsid w:val="00E06BEA"/>
    <w:rsid w:val="00E11C29"/>
    <w:rsid w:val="00E153C7"/>
    <w:rsid w:val="00E20A96"/>
    <w:rsid w:val="00E20CBD"/>
    <w:rsid w:val="00E24DB4"/>
    <w:rsid w:val="00E27E6A"/>
    <w:rsid w:val="00E31666"/>
    <w:rsid w:val="00E335AE"/>
    <w:rsid w:val="00E4116F"/>
    <w:rsid w:val="00E41B74"/>
    <w:rsid w:val="00E41EE0"/>
    <w:rsid w:val="00E46ED8"/>
    <w:rsid w:val="00E56B33"/>
    <w:rsid w:val="00E67154"/>
    <w:rsid w:val="00E749BC"/>
    <w:rsid w:val="00E801C5"/>
    <w:rsid w:val="00E82AEA"/>
    <w:rsid w:val="00E83FA3"/>
    <w:rsid w:val="00E87AA1"/>
    <w:rsid w:val="00E902DA"/>
    <w:rsid w:val="00E909EA"/>
    <w:rsid w:val="00E93688"/>
    <w:rsid w:val="00E9434A"/>
    <w:rsid w:val="00EA388E"/>
    <w:rsid w:val="00EB1513"/>
    <w:rsid w:val="00EB1D08"/>
    <w:rsid w:val="00EB5FD8"/>
    <w:rsid w:val="00EC1858"/>
    <w:rsid w:val="00EC572A"/>
    <w:rsid w:val="00EC6BB8"/>
    <w:rsid w:val="00ED1CA2"/>
    <w:rsid w:val="00ED4E36"/>
    <w:rsid w:val="00EE12F1"/>
    <w:rsid w:val="00EE3E8C"/>
    <w:rsid w:val="00EE5A98"/>
    <w:rsid w:val="00EF6BDC"/>
    <w:rsid w:val="00F00899"/>
    <w:rsid w:val="00F00DEC"/>
    <w:rsid w:val="00F011BA"/>
    <w:rsid w:val="00F012F3"/>
    <w:rsid w:val="00F03EED"/>
    <w:rsid w:val="00F04970"/>
    <w:rsid w:val="00F053B5"/>
    <w:rsid w:val="00F06960"/>
    <w:rsid w:val="00F07118"/>
    <w:rsid w:val="00F10A98"/>
    <w:rsid w:val="00F11026"/>
    <w:rsid w:val="00F15472"/>
    <w:rsid w:val="00F160FD"/>
    <w:rsid w:val="00F1660C"/>
    <w:rsid w:val="00F23F5E"/>
    <w:rsid w:val="00F2607F"/>
    <w:rsid w:val="00F3085E"/>
    <w:rsid w:val="00F3403A"/>
    <w:rsid w:val="00F34D90"/>
    <w:rsid w:val="00F435BB"/>
    <w:rsid w:val="00F449B0"/>
    <w:rsid w:val="00F4743D"/>
    <w:rsid w:val="00F47DFE"/>
    <w:rsid w:val="00F52683"/>
    <w:rsid w:val="00F60F09"/>
    <w:rsid w:val="00F71680"/>
    <w:rsid w:val="00F730D7"/>
    <w:rsid w:val="00F737A4"/>
    <w:rsid w:val="00F86EF7"/>
    <w:rsid w:val="00F91219"/>
    <w:rsid w:val="00F91D29"/>
    <w:rsid w:val="00F92486"/>
    <w:rsid w:val="00F95D48"/>
    <w:rsid w:val="00F964AC"/>
    <w:rsid w:val="00F97D9B"/>
    <w:rsid w:val="00FA2F14"/>
    <w:rsid w:val="00FB1967"/>
    <w:rsid w:val="00FB4167"/>
    <w:rsid w:val="00FB7AF0"/>
    <w:rsid w:val="00FC149D"/>
    <w:rsid w:val="00FD14ED"/>
    <w:rsid w:val="00FF2AD9"/>
    <w:rsid w:val="00FF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D50F7"/>
  <w14:defaultImageDpi w14:val="32767"/>
  <w15:chartTrackingRefBased/>
  <w15:docId w15:val="{EA3D3ED5-C9D3-674D-B37F-DE0B0586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askerville" w:eastAsiaTheme="minorHAnsi" w:hAnsi="Baskerville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308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8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88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0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08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08B3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0A7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94375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0D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61DE0"/>
    <w:pPr>
      <w:ind w:left="720"/>
      <w:contextualSpacing/>
    </w:pPr>
    <w:rPr>
      <w:rFonts w:ascii="Baskerville" w:eastAsiaTheme="minorHAnsi" w:hAnsi="Baskerville" w:cs="Times New Roman (Body CS)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4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t of Psychology</dc:creator>
  <cp:keywords/>
  <dc:description/>
  <cp:lastModifiedBy>Filippetti, Maria L</cp:lastModifiedBy>
  <cp:revision>7</cp:revision>
  <dcterms:created xsi:type="dcterms:W3CDTF">2021-11-11T15:19:00Z</dcterms:created>
  <dcterms:modified xsi:type="dcterms:W3CDTF">2021-12-14T08:55:00Z</dcterms:modified>
</cp:coreProperties>
</file>